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081EE86D" w:rsidR="00FB3483" w:rsidRPr="006637FF" w:rsidRDefault="00681CB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7680E5B1" w:rsidR="00FB3483" w:rsidRPr="006637FF" w:rsidRDefault="00681CB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71C3DAA5" w:rsidR="00FB3483" w:rsidRPr="006637FF" w:rsidRDefault="00681CB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14D2302A" w:rsidR="00FB3483" w:rsidRPr="006637FF" w:rsidRDefault="00681CB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68F7297" w:rsidR="00FB3483" w:rsidRPr="006637FF" w:rsidRDefault="00681CB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09F5A122" w:rsidR="00FB3483" w:rsidRPr="006637FF" w:rsidRDefault="00681CB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D9931C3" w:rsidR="00FB3483" w:rsidRPr="006637FF" w:rsidRDefault="00681CB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713CE6D2" w:rsidR="00FB3483" w:rsidRPr="006637FF" w:rsidRDefault="00681CB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7BE43524" w:rsidR="00930A31" w:rsidRPr="006637FF" w:rsidRDefault="00681CB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489CBB4" w:rsidR="00930A31" w:rsidRPr="006637FF" w:rsidRDefault="00681CB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50EBFEBE" w:rsidR="00077B44" w:rsidRPr="006637FF" w:rsidRDefault="00681CB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DB3E0C5" w:rsidR="00077B44" w:rsidRPr="006637FF" w:rsidRDefault="00681CB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F467DE" w14:textId="77777777" w:rsidR="00A37420" w:rsidRDefault="00A37420">
      <w:r>
        <w:separator/>
      </w:r>
    </w:p>
  </w:endnote>
  <w:endnote w:type="continuationSeparator" w:id="0">
    <w:p w14:paraId="3FB1E430" w14:textId="77777777" w:rsidR="00A37420" w:rsidRDefault="00A37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DF3D33" w14:textId="77777777" w:rsidR="00A37420" w:rsidRDefault="00A37420">
      <w:r>
        <w:separator/>
      </w:r>
    </w:p>
  </w:footnote>
  <w:footnote w:type="continuationSeparator" w:id="0">
    <w:p w14:paraId="3291F3FC" w14:textId="77777777" w:rsidR="00A37420" w:rsidRDefault="00A374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59524894" w:rsidR="00947707" w:rsidRPr="00930A31" w:rsidRDefault="00681CB6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Billed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019D0"/>
    <w:rsid w:val="00153D99"/>
    <w:rsid w:val="0018323E"/>
    <w:rsid w:val="00190C83"/>
    <w:rsid w:val="0021393F"/>
    <w:rsid w:val="00246C93"/>
    <w:rsid w:val="00256BAF"/>
    <w:rsid w:val="00267619"/>
    <w:rsid w:val="002A2A06"/>
    <w:rsid w:val="002C3BDC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118F"/>
    <w:rsid w:val="00542221"/>
    <w:rsid w:val="00550BF1"/>
    <w:rsid w:val="0059028D"/>
    <w:rsid w:val="005979B8"/>
    <w:rsid w:val="00635816"/>
    <w:rsid w:val="006637FF"/>
    <w:rsid w:val="00681CB6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37420"/>
    <w:rsid w:val="00A51991"/>
    <w:rsid w:val="00A86593"/>
    <w:rsid w:val="00A86A41"/>
    <w:rsid w:val="00AB79CE"/>
    <w:rsid w:val="00AE4BBD"/>
    <w:rsid w:val="00B51910"/>
    <w:rsid w:val="00C12962"/>
    <w:rsid w:val="00C15DF7"/>
    <w:rsid w:val="00CC30DD"/>
    <w:rsid w:val="00D804F5"/>
    <w:rsid w:val="00D95D84"/>
    <w:rsid w:val="00E22CB5"/>
    <w:rsid w:val="00E324A8"/>
    <w:rsid w:val="00E66E3A"/>
    <w:rsid w:val="00EB610E"/>
    <w:rsid w:val="00EF0C36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Sidehoved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Sidefod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lstomtale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70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Kristian Havndrup Rasmussen</cp:lastModifiedBy>
  <cp:revision>2</cp:revision>
  <cp:lastPrinted>2020-11-24T03:02:00Z</cp:lastPrinted>
  <dcterms:created xsi:type="dcterms:W3CDTF">2025-02-04T14:55:00Z</dcterms:created>
  <dcterms:modified xsi:type="dcterms:W3CDTF">2025-02-04T14:55:00Z</dcterms:modified>
</cp:coreProperties>
</file>